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326" w:rsidRDefault="00557326" w:rsidP="00557326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557326" w:rsidRDefault="00557326" w:rsidP="005573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1. Search strings for methodology </w:t>
      </w:r>
    </w:p>
    <w:sdt>
      <w:sdtPr>
        <w:tag w:val="goog_rdk_3"/>
        <w:id w:val="736200122"/>
        <w:lock w:val="contentLocked"/>
      </w:sdtPr>
      <w:sdtContent>
        <w:tbl>
          <w:tblPr>
            <w:tblStyle w:val="Style11"/>
            <w:tblW w:w="9360" w:type="dxa"/>
            <w:tblInd w:w="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4A0" w:firstRow="1" w:lastRow="0" w:firstColumn="1" w:lastColumn="0" w:noHBand="0" w:noVBand="1"/>
          </w:tblPr>
          <w:tblGrid>
            <w:gridCol w:w="4680"/>
            <w:gridCol w:w="4680"/>
          </w:tblGrid>
          <w:tr w:rsidR="00557326" w:rsidTr="00AA5504"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Databases</w:t>
                </w:r>
              </w:p>
            </w:tc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Search Strings</w:t>
                </w:r>
              </w:p>
            </w:tc>
          </w:tr>
          <w:tr w:rsidR="00557326" w:rsidTr="00AA5504"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PubMed/ Medline</w:t>
                </w:r>
              </w:p>
            </w:tc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("Artificial Intelligence"[MeSH] OR "Machine Learning"[MeSH] OR "Deep Learning"[MeSH] OR "Neural Networks, Computer"[MeSH] OR "Support Vector Machine"[MeSH] OR "artificial intelligence"[tiab] OR "machine learning"[tiab] OR "deep learning"[tiab] OR "neural network*"[tiab] OR "CNN"[tiab] OR "computer vision"[tiab] OR "transfer learning"[tiab] OR "explainable AI"[tiab] OR "XAI"[tiab] OR "radiomics"[tiab] OR "radiogenomics"[tiab]) AND  ("Biomarkers"[MeSH] OR "Biological Markers"[MeSH] OR "Precision Medicine"[MeSH] OR "biomarker*"[tiab] OR "biological marker*"[tiab] OR "signature*"[tiab] OR "multi-omics"[tiab] OR "metabolomics"[tiab] OR "proteomics"[tiab] OR "genomics"[tiab] OR "transcriptomics"[tiab] OR "neuroimaging biomarker*"[tiab] OR "digital biomarker*"[tiab] OR "electrophysiological biomarker*"[tiab] OR "biomarker discovery"[tiab]) AND ("Nervous System Diseases"[MeSH] OR "Central Nervous System Diseases"[MeSH] OR "Neurodegenerative Diseases"[MeSH] OR "Stroke"[MeSH] OR "Brain Neoplasms"[MeSH] OR "Epilepsy"[MeSH] OR "Neurodevelopmental Disorders"[MeSH] OR "neurological disorder*"[tiab] OR "CNS disorder*"[tiab] OR "neurovascular"[tiab] OR "stroke"[tiab] OR "intracranial aneurysm*"[tiab] OR "cerebral venous thrombosis"[tiab] OR "CVT"[tiab] OR "neurodegenerative"[tiab] OR "Alzheimer*"[tiab] OR "Parkinson*"[tiab] OR "amyotrophic lateral sclerosis"[tiab] OR "ALS"[tiab] OR "neuro-oncology"[tiab] OR 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lastRenderedPageBreak/>
                  <w:t xml:space="preserve">"glioma*"[tiab] OR "glioblastoma*"[tiab] OR "epilepsy"[tiab] OR "seizure*"[tiab] OR "neurodevelopmental"[tiab] OR "autism"[tiab] OR "ASD"[tiab] OR "ADHD"[tiab])) </w:t>
                </w:r>
              </w:p>
            </w:tc>
          </w:tr>
          <w:tr w:rsidR="00557326" w:rsidTr="00AA5504"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lastRenderedPageBreak/>
                  <w:t>Scopus</w:t>
                </w:r>
              </w:p>
            </w:tc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TITLE-ABS-KEY ( "Artificial Intelligence" OR "Machine Learning" OR "Deep Learning" OR "Neural Networks" OR "Support Vector Machine" OR "artificial intelligence" OR "machine learning" OR "deep learning" OR "neural network*" OR "CNN" OR "computer vision" OR "transfer learning" OR "explainable AI" OR "XAI" OR "radiomics" OR "radiogenomics" ) ) </w:t>
                </w:r>
              </w:p>
              <w:p w:rsidR="00557326" w:rsidRDefault="00557326" w:rsidP="00AA5504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AND (TITLE-ABS-KEY ( "Biomarkers" OR "Biological Markers" OR "Precision Medicine" OR "biomarker*" OR "biological marker*" OR "signature*" OR "multi-omics" OR "metabolomics" OR "proteomics" OR "genomics" OR "transcriptomics" OR "neuroimaging biomarker*" OR "digital biomarker*" OR "electrophysiological biomarker*" OR "biomarker discovery" )) </w:t>
                </w:r>
              </w:p>
              <w:p w:rsidR="00557326" w:rsidRDefault="00557326" w:rsidP="00AA5504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AND (TITLE-ABS-KEY ( "Nervous System Diseases" OR "Central Nervous System Diseases" OR "Neurodegenerative Diseases" OR "Stroke" OR "Brain Neoplasms" OR "Epilepsy" OR "Neurodevelopmental Disorders" OR "neurological disorder*" OR "CNS disorder*" OR "neurovascular" OR "stroke" OR "intracranial aneurysm*" OR "cerebral venous thrombosis" OR "CVT" OR "neurodegenerative" OR "Alzheimer*" OR "Parkinson*" OR "amyotrophic lateral sclerosis" OR "ALS" OR "neuro-oncology" OR "glioma*" OR "glioblastoma*" OR "epilepsy" OR "seizure*" OR "neurodevelopmental" OR "autism" OR "ASD" OR "ADHD")) </w:t>
                </w:r>
              </w:p>
            </w:tc>
          </w:tr>
          <w:tr w:rsidR="00557326" w:rsidTr="00AA5504"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Embase</w:t>
                </w:r>
              </w:p>
            </w:tc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'artificial intelligence' OR 'machine learning' OR 'deep learning' OR 'artificial neural 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lastRenderedPageBreak/>
                  <w:t xml:space="preserve">network' OR 'support vector machine' OR 'artificial intelligence':ti,ab,kw OR 'machine learning':ti,ab,kw OR 'deep learning':ti,ab,kw OR 'neural network*':ti,ab,kw OR 'cnn':ti,ab,kw OR 'computer vision':ti,ab,kw OR 'transfer learning':ti,ab,kw OR 'explainable ai':ti,ab,kw OR 'xai':ti,ab,kw OR 'radiomics':ti,ab,kw OR 'radiogenomics':ti,ab,kw) AND ('biological marker' OR 'precision medicine' OR 'biomarker*':ti,ab,kw OR 'biological marker*':ti,ab,kw OR 'signature*':ti,ab,kw OR 'multiomics':ti,ab,kw OR 'metabolomics':ti,ab,kw OR 'proteomics':ti,ab,kw OR 'genomics':ti,ab,kw OR 'transcriptomics':ti,ab,kw OR 'neuroimaging biomarker*':ti,ab,kw OR 'digital biomarker*':ti,ab,kw OR 'electrophysiological biomarker*':ti,ab,kw OR 'biomarker discovery':ti,ab,kw) AND ('neurological disease' OR 'central nervous system disease' OR 'neurodegenerative disease' OR 'cerebrovascular accident' OR 'brain tumor'OR 'epilepsy' OR 'neurodevelopmental disorder' OR 'neurological disorder*':ti,ab,kw OR 'cns disorder*':ti,ab,kw OR 'neurovascular':ti,ab,kw OR 'stroke':ti,ab,kw OR 'intracranial aneurysm*':ti,ab,kw OR 'cerebral venous thrombosis':ti,ab,kw OR 'cvt':ti,ab,kw OR 'neurodegenerative':ti,ab,kw OR 'alzheimer*':ti,ab,kw OR 'parkinson*':ti,ab,kw OR 'amyotrophic lateral sclerosis':ti,ab,kw OR 'als':ti,ab,kw OR 'neurooncology':ti,ab,kw OR 'glioma*':ti,ab,kw OR 'glioblastoma*':ti,ab,kw OR 'epilepsy':ti,ab,kw OR 'seizure*':ti,ab,kw OR 'neurodevelopmental':ti,ab,kw OR 'autism':ti,ab,kw OR 'asd':ti,ab,kw OR 'adhd':ti,ab,kw) </w:t>
                </w:r>
              </w:p>
            </w:tc>
          </w:tr>
          <w:tr w:rsidR="00557326" w:rsidTr="00AA5504"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lastRenderedPageBreak/>
                  <w:t>CINAHL Plus</w:t>
                </w:r>
              </w:p>
            </w:tc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(MH "Artificial Intelligence+") OR (MH "Machine Learning+") OR (MH "Neural 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lastRenderedPageBreak/>
                  <w:t>Networks, Computer+") OR (MH "Support Vector Machines") OR TI ("artificial intelligence" OR "machine learning" OR "deep learning" OR "neural network*" OR "CNN" OR "computer vision" OR "transfer learning" OR "explainable AI" OR "XAI" OR "radiomics" OR "radiogenomics") OR AB ("artificial intelligence" OR "machine learning" OR "deep learning" OR "neural network*" OR "CNN" OR "computer vision" OR "transfer learning" OR "explainable AI" OR "XAI" OR "radiomics" OR "radiogenomics")) AND ((MH "Biomarkers+") OR (MH "Precision Medicine") OR TI ("biomarker*" OR "biological marker*" OR "signature*" OR "multi-omics" OR "metabolomics" OR "proteomics" OR "genomics" OR "transcriptomics" OR "neuroimaging biomarker*" OR "digital biomarker*" OR "electrophysiological biomarker*" OR "biomarker discovery") OR AB ("biomarker*" OR "biological marker*" OR "signature*" OR "multi-omics" OR "metabolomics" OR "proteomics" OR "genomics" OR "transcriptomics" OR "neuroimaging biomarker*" OR "digital biomarker*" OR "electrophysiological biomarker*" OR "biomarker discovery"))</w:t>
                </w:r>
              </w:p>
              <w:p w:rsidR="00557326" w:rsidRDefault="00557326" w:rsidP="00AA5504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AND ((MH "Nervous System Diseases+") OR (MH "Neurodegenerative Diseases+") OR (MH "Stroke+") OR (MH "Brain Neoplasms+") OR (MH "Epilepsy+") OR (MH "Developmental Disabilities+") OR TI ("neurological disorder*" OR "CNS disorder*" OR "neurovascular" OR "stroke" OR "intracranial aneurysm*" OR "cerebral venous thrombosis" OR "CVT" OR "neurodegenerative" OR "Alzheimer*" OR "Parkinson*" OR "amyotrophic lateral sclerosis" OR "ALS" OR "neuro-oncology" OR "glioma*" OR "glioblastoma*" OR "epilepsy" OR "seizure*" OR "neurodevelopmental" OR "autism" OR "ASD" OR "ADHD") OR AB ("neurological disorder*" OR "CNS disorder*" OR "neurovascular" OR "stroke" OR "intracranial aneurysm*" OR "cerebral venous thrombosis" OR "CVT" OR "neurodegenerative" OR 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lastRenderedPageBreak/>
                  <w:t>"Alzheimer*" OR "Parkinson*" OR "amyotrophic lateral sclerosis" OR "ALS" OR "neuro-oncology" OR "glioma*" OR "glioblastoma*" OR "epilepsy" OR "seizure*" OR "neurodevelopmental" OR "autism" OR "ASD" OR "ADHD"))</w:t>
                </w:r>
              </w:p>
            </w:tc>
          </w:tr>
          <w:tr w:rsidR="00557326" w:rsidTr="00AA5504"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lastRenderedPageBreak/>
                  <w:t>IEEE Xplorer</w:t>
                </w:r>
              </w:p>
            </w:tc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("All Metadata":"Artificial Intelligence" OR "All Metadata":"Machine Learning" OR "All Metadata":"Deep Learning" OR "All Metadata":"Neural Network*" OR "All Metadata":"CNN" OR "All Metadata":"Computer Vision" OR "All Metadata":"Explainable AI") AND ("All Metadata":"Biomarker*" OR "All Metadata":"Multi-omics" OR "All Metadata":"Radiomics" OR "All Metadata":"Precision Medicine") AND ("All Metadata":"Neurological" OR "All Metadata":"Stroke" OR "All Metadata":"Neurodegenerative" OR "All Metadata":"Brain Neoplasm*" OR "All Metadata":"Epilepsy" OR "All Metadata":"Neurodevelopmental"))</w:t>
                </w:r>
              </w:p>
            </w:tc>
          </w:tr>
          <w:tr w:rsidR="00557326" w:rsidTr="00AA5504"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Cochrane Library</w:t>
                </w:r>
              </w:p>
            </w:tc>
            <w:tc>
              <w:tcPr>
                <w:tcW w:w="46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557326" w:rsidRDefault="00557326" w:rsidP="00AA5504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("Artificial Intelligence"[MeSH] OR "Machine Learning"[MeSH] OR "Deep Learning"[MeSH] OR "Neural Networks, Computer"[MeSH] OR "Support Vector Machine"[MeSH] OR "artificial intelligence"[tiab] OR "machine learning"[tiab] OR "deep learning"[tiab] OR "neural network*"[tiab] OR "CNN"[tiab] OR "computer vision"[tiab] OR "transfer learning"[tiab] OR "explainable AI"[tiab] OR "XAI"[tiab] OR "radiomics"[tiab] OR "radiogenomics"[tiab]) AND  ("Biomarkers"[MeSH] OR "Biological Markers"[MeSH] OR "Precision Medicine"[MeSH] OR "biomarker*"[tiab] OR "biological marker*"[tiab] OR "signature*"[tiab] OR "multi-omics"[tiab] OR "metabolomics"[tiab] OR "proteomics"[tiab] OR "genomics"[tiab] OR "transcriptomics"[tiab] OR "neuroimaging biomarker*"[tiab] OR "digital 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lastRenderedPageBreak/>
                  <w:t xml:space="preserve">biomarker*"[tiab] OR "electrophysiological biomarker*"[tiab] OR "biomarker discovery"[tiab]) AND ("Nervous System Diseases"[MeSH] OR "Central Nervous System Diseases"[MeSH] OR "Neurodegenerative Diseases"[MeSH] OR "Stroke"[MeSH] OR "Brain Neoplasms"[MeSH] OR "Epilepsy"[MeSH] OR "Neurodevelopmental Disorders"[MeSH] OR "neurological disorder*"[tiab] OR "CNS disorder*"[tiab] OR "neurovascular"[tiab] OR "stroke"[tiab] OR "intracranial aneurysm*"[tiab] OR "cerebral venous thrombosis"[tiab] OR "CVT"[tiab] OR "neurodegenerative"[tiab] OR "Alzheimer*"[tiab] OR "Parkinson*"[tiab] OR "amyotrophic lateral sclerosis"[tiab] OR "ALS"[tiab] OR "neuro-oncology"[tiab] OR "glioma*"[tiab] OR "glioblastoma*"[tiab] OR "epilepsy"[tiab] OR "seizure*"[tiab] OR "neurodevelopmental"[tiab] OR "autism"[tiab] OR "ASD"[tiab] OR "ADHD"[tiab])) </w:t>
                </w:r>
              </w:p>
            </w:tc>
          </w:tr>
        </w:tbl>
      </w:sdtContent>
    </w:sdt>
    <w:p w:rsidR="00557326" w:rsidRDefault="00557326" w:rsidP="0055732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B2738C" w:rsidRDefault="00B2738C">
      <w:bookmarkStart w:id="0" w:name="_GoBack"/>
      <w:bookmarkEnd w:id="0"/>
    </w:p>
    <w:sectPr w:rsidR="00B273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326"/>
    <w:rsid w:val="00335A04"/>
    <w:rsid w:val="004036C9"/>
    <w:rsid w:val="004116AF"/>
    <w:rsid w:val="00557326"/>
    <w:rsid w:val="00565517"/>
    <w:rsid w:val="00624D9D"/>
    <w:rsid w:val="00765956"/>
    <w:rsid w:val="00826E8B"/>
    <w:rsid w:val="00895DF8"/>
    <w:rsid w:val="008F1AF6"/>
    <w:rsid w:val="009C5822"/>
    <w:rsid w:val="00B2738C"/>
    <w:rsid w:val="00CE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9B3E65-0A3A-48D8-9A80-66F17021D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326"/>
    <w:pPr>
      <w:spacing w:after="0" w:line="276" w:lineRule="auto"/>
    </w:pPr>
    <w:rPr>
      <w:rFonts w:ascii="Arial" w:eastAsia="Arial" w:hAnsi="Arial" w:cs="Arial"/>
      <w:lang w:val="zh-C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1">
    <w:name w:val="_Style 11"/>
    <w:basedOn w:val="TableNormal"/>
    <w:rsid w:val="00557326"/>
    <w:pPr>
      <w:spacing w:after="0" w:line="240" w:lineRule="auto"/>
    </w:pPr>
    <w:rPr>
      <w:rFonts w:ascii="Arial" w:eastAsiaTheme="minorEastAsia" w:hAnsi="Arial" w:cs="Arial"/>
      <w:sz w:val="20"/>
      <w:szCs w:val="20"/>
      <w:lang w:eastAsia="en-IN"/>
    </w:rPr>
    <w:tblPr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24</Words>
  <Characters>7549</Characters>
  <Application>Microsoft Office Word</Application>
  <DocSecurity>0</DocSecurity>
  <Lines>62</Lines>
  <Paragraphs>17</Paragraphs>
  <ScaleCrop>false</ScaleCrop>
  <Company/>
  <LinksUpToDate>false</LinksUpToDate>
  <CharactersWithSpaces>8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thi Lakshmi Shanmugasundram</dc:creator>
  <cp:keywords/>
  <dc:description/>
  <cp:lastModifiedBy>Sakthi Lakshmi Shanmugasundram</cp:lastModifiedBy>
  <cp:revision>1</cp:revision>
  <dcterms:created xsi:type="dcterms:W3CDTF">2026-02-27T04:19:00Z</dcterms:created>
  <dcterms:modified xsi:type="dcterms:W3CDTF">2026-02-27T04:20:00Z</dcterms:modified>
</cp:coreProperties>
</file>